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proofErr w:type="spellStart"/>
      <w:r w:rsidRPr="0088320F">
        <w:rPr>
          <w:rFonts w:cs="Helvetica"/>
          <w:color w:val="000000"/>
          <w:shd w:val="clear" w:color="auto" w:fill="FFFFFF"/>
          <w:lang w:val="en-US"/>
        </w:rPr>
        <w:t>Domínguez</w:t>
      </w:r>
      <w:proofErr w:type="spellEnd"/>
      <w:r w:rsidRPr="0088320F">
        <w:rPr>
          <w:rFonts w:cs="Helvetica"/>
          <w:color w:val="000000"/>
          <w:shd w:val="clear" w:color="auto" w:fill="FFFFFF"/>
          <w:lang w:val="en-US"/>
        </w:rPr>
        <w:t xml:space="preserve"> D., and Egan</w:t>
      </w:r>
      <w:r w:rsidRPr="0088320F">
        <w:rPr>
          <w:lang w:val="en-US"/>
        </w:rPr>
        <w:t>: Led into temptation? Rewarding brand logos bias incidental economic decisions</w:t>
      </w:r>
    </w:p>
    <w:p w14:paraId="35AF569A" w14:textId="77777777" w:rsidR="0088320F" w:rsidRDefault="0088320F">
      <w:bookmarkStart w:id="0" w:name="_GoBack"/>
      <w:bookmarkEnd w:id="0"/>
    </w:p>
    <w:p w14:paraId="7BEA0364" w14:textId="0DCB06B0" w:rsidR="00FD4C05" w:rsidRPr="00BF73D8" w:rsidRDefault="00FD4C05" w:rsidP="00FD4C05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BF73D8">
        <w:rPr>
          <w:b/>
          <w:szCs w:val="28"/>
          <w:lang w:val="en-US"/>
        </w:rPr>
        <w:t xml:space="preserve">Table </w:t>
      </w:r>
      <w:r>
        <w:rPr>
          <w:b/>
          <w:szCs w:val="28"/>
          <w:lang w:val="en-US"/>
        </w:rPr>
        <w:t>S5:</w:t>
      </w:r>
      <w:r w:rsidRPr="00BF73D8">
        <w:rPr>
          <w:b/>
          <w:szCs w:val="28"/>
          <w:lang w:val="en-US"/>
        </w:rPr>
        <w:t xml:space="preserve"> Baseline contrasts for </w:t>
      </w:r>
      <w:proofErr w:type="spellStart"/>
      <w:r w:rsidRPr="00BF73D8">
        <w:rPr>
          <w:b/>
          <w:szCs w:val="28"/>
          <w:lang w:val="en-US"/>
        </w:rPr>
        <w:t>univariate</w:t>
      </w:r>
      <w:proofErr w:type="spellEnd"/>
      <w:r w:rsidRPr="00BF73D8">
        <w:rPr>
          <w:b/>
          <w:szCs w:val="28"/>
          <w:lang w:val="en-US"/>
        </w:rPr>
        <w:t xml:space="preserve"> analyses</w:t>
      </w:r>
    </w:p>
    <w:tbl>
      <w:tblPr>
        <w:tblW w:w="0" w:type="auto"/>
        <w:jc w:val="center"/>
        <w:tblInd w:w="108" w:type="dxa"/>
        <w:tblLayout w:type="fixed"/>
        <w:tblLook w:val="0000" w:firstRow="0" w:lastRow="0" w:firstColumn="0" w:lastColumn="0" w:noHBand="0" w:noVBand="0"/>
      </w:tblPr>
      <w:tblGrid>
        <w:gridCol w:w="2943"/>
        <w:gridCol w:w="993"/>
        <w:gridCol w:w="992"/>
        <w:gridCol w:w="570"/>
        <w:gridCol w:w="570"/>
        <w:gridCol w:w="570"/>
      </w:tblGrid>
      <w:tr w:rsidR="00FD4C05" w:rsidRPr="00E04644" w14:paraId="07C23C6C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 w14:paraId="5B91194C" w14:textId="77777777" w:rsidR="00FD4C05" w:rsidRPr="00E04644" w:rsidRDefault="00FD4C05" w:rsidP="009C4CF4">
            <w:pPr>
              <w:snapToGrid w:val="0"/>
              <w:spacing w:line="360" w:lineRule="auto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Anatomical are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884701E" w14:textId="77777777" w:rsidR="00FD4C05" w:rsidRPr="00E04644" w:rsidRDefault="00FD4C05" w:rsidP="009C4CF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L/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BCE243D" w14:textId="77777777" w:rsidR="00FD4C05" w:rsidRPr="00E04644" w:rsidRDefault="00FD4C05" w:rsidP="009C4CF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E04644">
              <w:rPr>
                <w:b/>
                <w:i/>
                <w:sz w:val="20"/>
                <w:szCs w:val="20"/>
              </w:rPr>
              <w:t>Z</w:t>
            </w:r>
            <w:r w:rsidRPr="00E04644">
              <w:rPr>
                <w:b/>
                <w:sz w:val="20"/>
                <w:szCs w:val="20"/>
              </w:rPr>
              <w:t xml:space="preserve"> max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6E50FCDE" w14:textId="77777777" w:rsidR="00FD4C05" w:rsidRPr="00E04644" w:rsidRDefault="00FD4C05" w:rsidP="009C4CF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x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3401C025" w14:textId="77777777" w:rsidR="00FD4C05" w:rsidRPr="00E04644" w:rsidRDefault="00FD4C05" w:rsidP="009C4CF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y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423509B5" w14:textId="77777777" w:rsidR="00FD4C05" w:rsidRPr="00E04644" w:rsidRDefault="00FD4C05" w:rsidP="009C4CF4">
            <w:pPr>
              <w:snapToGri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04644">
              <w:rPr>
                <w:b/>
                <w:sz w:val="20"/>
                <w:szCs w:val="20"/>
              </w:rPr>
              <w:t>z</w:t>
            </w:r>
            <w:proofErr w:type="gramEnd"/>
          </w:p>
        </w:tc>
      </w:tr>
      <w:tr w:rsidR="00FD4C05" w:rsidRPr="00E04644" w14:paraId="4FDA9D8A" w14:textId="77777777" w:rsidTr="009C4CF4">
        <w:trPr>
          <w:jc w:val="center"/>
        </w:trPr>
        <w:tc>
          <w:tcPr>
            <w:tcW w:w="2943" w:type="dxa"/>
            <w:tcBorders>
              <w:bottom w:val="single" w:sz="4" w:space="0" w:color="000000"/>
            </w:tcBorders>
          </w:tcPr>
          <w:p w14:paraId="4194C2A4" w14:textId="77777777" w:rsidR="00FD4C05" w:rsidRPr="00E04644" w:rsidRDefault="00FD4C05" w:rsidP="009C4CF4">
            <w:pPr>
              <w:snapToGrid w:val="0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TEMP. DISC. &gt; BASELIN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02FBEB64" w14:textId="77777777" w:rsidR="00FD4C05" w:rsidRPr="00E04644" w:rsidRDefault="00FD4C05" w:rsidP="009C4CF4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5821EB1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3BE02B18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21E20A71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7B758E7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FD4C05" w:rsidRPr="00E04644" w14:paraId="5EEB6EA5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000000"/>
            </w:tcBorders>
          </w:tcPr>
          <w:p w14:paraId="10DA8849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visu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2AAB012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D573A0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.33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165B40F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26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45D7422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88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6E12B66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</w:tr>
      <w:tr w:rsidR="00FD4C05" w:rsidRPr="00E04644" w14:paraId="6B67D565" w14:textId="77777777" w:rsidTr="009C4CF4">
        <w:trPr>
          <w:jc w:val="center"/>
        </w:trPr>
        <w:tc>
          <w:tcPr>
            <w:tcW w:w="2943" w:type="dxa"/>
          </w:tcPr>
          <w:p w14:paraId="09008DD5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4DC85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440BB90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570" w:type="dxa"/>
          </w:tcPr>
          <w:p w14:paraId="10C5178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0" w:type="dxa"/>
          </w:tcPr>
          <w:p w14:paraId="742490C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78</w:t>
            </w:r>
          </w:p>
        </w:tc>
        <w:tc>
          <w:tcPr>
            <w:tcW w:w="570" w:type="dxa"/>
          </w:tcPr>
          <w:p w14:paraId="39D2EA0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4</w:t>
            </w:r>
          </w:p>
        </w:tc>
      </w:tr>
      <w:tr w:rsidR="00FD4C05" w:rsidRPr="00E04644" w14:paraId="598877A8" w14:textId="77777777" w:rsidTr="009C4CF4">
        <w:trPr>
          <w:jc w:val="center"/>
        </w:trPr>
        <w:tc>
          <w:tcPr>
            <w:tcW w:w="2943" w:type="dxa"/>
          </w:tcPr>
          <w:p w14:paraId="097263E7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insula</w:t>
            </w:r>
            <w:proofErr w:type="gramEnd"/>
          </w:p>
        </w:tc>
        <w:tc>
          <w:tcPr>
            <w:tcW w:w="993" w:type="dxa"/>
          </w:tcPr>
          <w:p w14:paraId="046F511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3D868D5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570" w:type="dxa"/>
          </w:tcPr>
          <w:p w14:paraId="6DE9F07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70" w:type="dxa"/>
          </w:tcPr>
          <w:p w14:paraId="42BBE51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70" w:type="dxa"/>
          </w:tcPr>
          <w:p w14:paraId="3D50A2F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D4C05" w:rsidRPr="00E04644" w14:paraId="75DE6B2D" w14:textId="77777777" w:rsidTr="009C4CF4">
        <w:trPr>
          <w:jc w:val="center"/>
        </w:trPr>
        <w:tc>
          <w:tcPr>
            <w:tcW w:w="2943" w:type="dxa"/>
          </w:tcPr>
          <w:p w14:paraId="63633C06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02A3C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D51A47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570" w:type="dxa"/>
          </w:tcPr>
          <w:p w14:paraId="10204D3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34</w:t>
            </w:r>
          </w:p>
        </w:tc>
        <w:tc>
          <w:tcPr>
            <w:tcW w:w="570" w:type="dxa"/>
          </w:tcPr>
          <w:p w14:paraId="423F0FD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70" w:type="dxa"/>
          </w:tcPr>
          <w:p w14:paraId="084FBBA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FD4C05" w:rsidRPr="00E04644" w14:paraId="11964397" w14:textId="77777777" w:rsidTr="009C4CF4">
        <w:trPr>
          <w:jc w:val="center"/>
        </w:trPr>
        <w:tc>
          <w:tcPr>
            <w:tcW w:w="2943" w:type="dxa"/>
          </w:tcPr>
          <w:p w14:paraId="70C28D10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intraparietal</w:t>
            </w:r>
            <w:proofErr w:type="spellEnd"/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sulcus</w:t>
            </w:r>
          </w:p>
        </w:tc>
        <w:tc>
          <w:tcPr>
            <w:tcW w:w="993" w:type="dxa"/>
          </w:tcPr>
          <w:p w14:paraId="72AA986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15A6399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570" w:type="dxa"/>
          </w:tcPr>
          <w:p w14:paraId="24FBD49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70" w:type="dxa"/>
          </w:tcPr>
          <w:p w14:paraId="6C172E9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56</w:t>
            </w:r>
          </w:p>
        </w:tc>
        <w:tc>
          <w:tcPr>
            <w:tcW w:w="570" w:type="dxa"/>
          </w:tcPr>
          <w:p w14:paraId="50636E9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FD4C05" w:rsidRPr="00E04644" w14:paraId="16CA56B5" w14:textId="77777777" w:rsidTr="009C4CF4">
        <w:trPr>
          <w:jc w:val="center"/>
        </w:trPr>
        <w:tc>
          <w:tcPr>
            <w:tcW w:w="2943" w:type="dxa"/>
          </w:tcPr>
          <w:p w14:paraId="4CABBC31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5F707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2F69E50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570" w:type="dxa"/>
          </w:tcPr>
          <w:p w14:paraId="0C837A0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570" w:type="dxa"/>
          </w:tcPr>
          <w:p w14:paraId="2AED6BD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56</w:t>
            </w:r>
          </w:p>
        </w:tc>
        <w:tc>
          <w:tcPr>
            <w:tcW w:w="570" w:type="dxa"/>
          </w:tcPr>
          <w:p w14:paraId="714FA06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D4C05" w:rsidRPr="00E04644" w14:paraId="4D3E75DF" w14:textId="77777777" w:rsidTr="009C4CF4">
        <w:trPr>
          <w:jc w:val="center"/>
        </w:trPr>
        <w:tc>
          <w:tcPr>
            <w:tcW w:w="2943" w:type="dxa"/>
          </w:tcPr>
          <w:p w14:paraId="6B6D20D0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tempor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pole</w:t>
            </w:r>
          </w:p>
        </w:tc>
        <w:tc>
          <w:tcPr>
            <w:tcW w:w="993" w:type="dxa"/>
          </w:tcPr>
          <w:p w14:paraId="5490BB3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4F6AAC9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570" w:type="dxa"/>
          </w:tcPr>
          <w:p w14:paraId="4A6C93A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70" w:type="dxa"/>
          </w:tcPr>
          <w:p w14:paraId="4269ED6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70" w:type="dxa"/>
          </w:tcPr>
          <w:p w14:paraId="74C5399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</w:tr>
      <w:tr w:rsidR="00FD4C05" w:rsidRPr="00E04644" w14:paraId="6B52429A" w14:textId="77777777" w:rsidTr="009C4CF4">
        <w:trPr>
          <w:jc w:val="center"/>
        </w:trPr>
        <w:tc>
          <w:tcPr>
            <w:tcW w:w="2943" w:type="dxa"/>
          </w:tcPr>
          <w:p w14:paraId="703CD223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dorsolater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prefrontal cortex</w:t>
            </w:r>
          </w:p>
        </w:tc>
        <w:tc>
          <w:tcPr>
            <w:tcW w:w="993" w:type="dxa"/>
          </w:tcPr>
          <w:p w14:paraId="685678A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85FAD4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570" w:type="dxa"/>
          </w:tcPr>
          <w:p w14:paraId="698689D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36</w:t>
            </w:r>
          </w:p>
        </w:tc>
        <w:tc>
          <w:tcPr>
            <w:tcW w:w="570" w:type="dxa"/>
          </w:tcPr>
          <w:p w14:paraId="696357F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</w:tcPr>
          <w:p w14:paraId="2332B4E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FD4C05" w:rsidRPr="00E04644" w14:paraId="6C30E94F" w14:textId="77777777" w:rsidTr="009C4CF4">
        <w:trPr>
          <w:jc w:val="center"/>
        </w:trPr>
        <w:tc>
          <w:tcPr>
            <w:tcW w:w="2943" w:type="dxa"/>
          </w:tcPr>
          <w:p w14:paraId="4DD1FB7D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A9D9D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0E1677A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570" w:type="dxa"/>
          </w:tcPr>
          <w:p w14:paraId="0EFA03A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70" w:type="dxa"/>
          </w:tcPr>
          <w:p w14:paraId="286A4B4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70" w:type="dxa"/>
          </w:tcPr>
          <w:p w14:paraId="10D5913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FD4C05" w:rsidRPr="00E04644" w14:paraId="64E55917" w14:textId="77777777" w:rsidTr="009C4CF4">
        <w:trPr>
          <w:jc w:val="center"/>
        </w:trPr>
        <w:tc>
          <w:tcPr>
            <w:tcW w:w="2943" w:type="dxa"/>
          </w:tcPr>
          <w:p w14:paraId="2B735EFB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ant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ingulate cortex</w:t>
            </w:r>
          </w:p>
        </w:tc>
        <w:tc>
          <w:tcPr>
            <w:tcW w:w="993" w:type="dxa"/>
          </w:tcPr>
          <w:p w14:paraId="040F909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642A965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570" w:type="dxa"/>
          </w:tcPr>
          <w:p w14:paraId="50D59AB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570" w:type="dxa"/>
          </w:tcPr>
          <w:p w14:paraId="2D9DFB0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70" w:type="dxa"/>
          </w:tcPr>
          <w:p w14:paraId="20B5435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D4C05" w:rsidRPr="00E04644" w14:paraId="44D26C75" w14:textId="77777777" w:rsidTr="009C4CF4">
        <w:trPr>
          <w:jc w:val="center"/>
        </w:trPr>
        <w:tc>
          <w:tcPr>
            <w:tcW w:w="2943" w:type="dxa"/>
          </w:tcPr>
          <w:p w14:paraId="4D97A431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82C7A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2D3292C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570" w:type="dxa"/>
          </w:tcPr>
          <w:p w14:paraId="0834F9B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</w:tcPr>
          <w:p w14:paraId="735BAD4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0" w:type="dxa"/>
          </w:tcPr>
          <w:p w14:paraId="1F135C8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FD4C05" w:rsidRPr="00E04644" w14:paraId="2169342F" w14:textId="77777777" w:rsidTr="009C4CF4">
        <w:trPr>
          <w:jc w:val="center"/>
        </w:trPr>
        <w:tc>
          <w:tcPr>
            <w:tcW w:w="2943" w:type="dxa"/>
          </w:tcPr>
          <w:p w14:paraId="5797992C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ventr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striatum</w:t>
            </w:r>
          </w:p>
        </w:tc>
        <w:tc>
          <w:tcPr>
            <w:tcW w:w="993" w:type="dxa"/>
          </w:tcPr>
          <w:p w14:paraId="6DDC109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2E744D8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570" w:type="dxa"/>
          </w:tcPr>
          <w:p w14:paraId="3ECE755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70" w:type="dxa"/>
          </w:tcPr>
          <w:p w14:paraId="1177F01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70" w:type="dxa"/>
          </w:tcPr>
          <w:p w14:paraId="414223E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FD4C05" w:rsidRPr="00E04644" w14:paraId="318DA207" w14:textId="77777777" w:rsidTr="009C4CF4">
        <w:trPr>
          <w:jc w:val="center"/>
        </w:trPr>
        <w:tc>
          <w:tcPr>
            <w:tcW w:w="2943" w:type="dxa"/>
          </w:tcPr>
          <w:p w14:paraId="5C03B6EE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8DA9B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6B4C8D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570" w:type="dxa"/>
          </w:tcPr>
          <w:p w14:paraId="1089C78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570" w:type="dxa"/>
          </w:tcPr>
          <w:p w14:paraId="10B7932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</w:tcPr>
          <w:p w14:paraId="6D96141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</w:tr>
      <w:tr w:rsidR="00FD4C05" w:rsidRPr="00E04644" w14:paraId="78B3F35B" w14:textId="77777777" w:rsidTr="009C4CF4">
        <w:trPr>
          <w:jc w:val="center"/>
        </w:trPr>
        <w:tc>
          <w:tcPr>
            <w:tcW w:w="2943" w:type="dxa"/>
            <w:tcBorders>
              <w:bottom w:val="single" w:sz="4" w:space="0" w:color="000000"/>
            </w:tcBorders>
          </w:tcPr>
          <w:p w14:paraId="218DC12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636FFF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70716B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05FFAF8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3CFE366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F79A4C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C05" w:rsidRPr="00E04644" w14:paraId="20AAFB28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000000"/>
              <w:bottom w:val="single" w:sz="4" w:space="0" w:color="auto"/>
            </w:tcBorders>
          </w:tcPr>
          <w:p w14:paraId="2A8BF4C1" w14:textId="77777777" w:rsidR="00FD4C05" w:rsidRPr="001A71C5" w:rsidRDefault="00FD4C05" w:rsidP="009C4CF4">
            <w:pPr>
              <w:pStyle w:val="TableContents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1A71C5">
              <w:rPr>
                <w:rFonts w:ascii="Times New Roman" w:hAnsi="Times New Roman"/>
                <w:b/>
                <w:sz w:val="20"/>
                <w:szCs w:val="20"/>
              </w:rPr>
              <w:t>SV PARAM. &gt; BASELI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</w:tcPr>
          <w:p w14:paraId="56394BF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6F24BB0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6F286D2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7CF19C5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auto"/>
            </w:tcBorders>
          </w:tcPr>
          <w:p w14:paraId="5C07573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C05" w:rsidRPr="00E04644" w14:paraId="475C9BAC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14:paraId="5A71FD41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0D8AA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8CA23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7A384D1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CF1F97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49FB439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C05" w:rsidRPr="00E04644" w14:paraId="4D1D4973" w14:textId="77777777" w:rsidTr="009C4CF4">
        <w:trPr>
          <w:jc w:val="center"/>
        </w:trPr>
        <w:tc>
          <w:tcPr>
            <w:tcW w:w="2943" w:type="dxa"/>
          </w:tcPr>
          <w:p w14:paraId="46CCE894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medial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prefrontal cortex</w:t>
            </w:r>
          </w:p>
        </w:tc>
        <w:tc>
          <w:tcPr>
            <w:tcW w:w="993" w:type="dxa"/>
          </w:tcPr>
          <w:p w14:paraId="3E03607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229881E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570" w:type="dxa"/>
          </w:tcPr>
          <w:p w14:paraId="4FBB8DF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</w:tcPr>
          <w:p w14:paraId="69425F3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70" w:type="dxa"/>
          </w:tcPr>
          <w:p w14:paraId="324CF34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</w:tr>
      <w:tr w:rsidR="00FD4C05" w:rsidRPr="00E04644" w14:paraId="1E05A67C" w14:textId="77777777" w:rsidTr="009C4CF4">
        <w:trPr>
          <w:jc w:val="center"/>
        </w:trPr>
        <w:tc>
          <w:tcPr>
            <w:tcW w:w="2943" w:type="dxa"/>
          </w:tcPr>
          <w:p w14:paraId="7797A12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dorsolateral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prefrontal cortex</w:t>
            </w:r>
          </w:p>
        </w:tc>
        <w:tc>
          <w:tcPr>
            <w:tcW w:w="993" w:type="dxa"/>
          </w:tcPr>
          <w:p w14:paraId="0F0D85D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14D3957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570" w:type="dxa"/>
          </w:tcPr>
          <w:p w14:paraId="141AD23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70" w:type="dxa"/>
          </w:tcPr>
          <w:p w14:paraId="63FEB6A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</w:tcPr>
          <w:p w14:paraId="3DB32E5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FD4C05" w:rsidRPr="00E04644" w14:paraId="0A677A62" w14:textId="77777777" w:rsidTr="009C4CF4">
        <w:trPr>
          <w:jc w:val="center"/>
        </w:trPr>
        <w:tc>
          <w:tcPr>
            <w:tcW w:w="2943" w:type="dxa"/>
          </w:tcPr>
          <w:p w14:paraId="59D0A595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audat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nucleus</w:t>
            </w:r>
          </w:p>
        </w:tc>
        <w:tc>
          <w:tcPr>
            <w:tcW w:w="993" w:type="dxa"/>
          </w:tcPr>
          <w:p w14:paraId="346D2A5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AFECE1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70" w:type="dxa"/>
          </w:tcPr>
          <w:p w14:paraId="7C35D4F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570" w:type="dxa"/>
          </w:tcPr>
          <w:p w14:paraId="3838354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0" w:type="dxa"/>
          </w:tcPr>
          <w:p w14:paraId="5F603F4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</w:tr>
      <w:tr w:rsidR="00FD4C05" w:rsidRPr="00E04644" w14:paraId="26275800" w14:textId="77777777" w:rsidTr="009C4CF4">
        <w:trPr>
          <w:jc w:val="center"/>
        </w:trPr>
        <w:tc>
          <w:tcPr>
            <w:tcW w:w="2943" w:type="dxa"/>
          </w:tcPr>
          <w:p w14:paraId="3ECEA5F1" w14:textId="77777777" w:rsidR="00FD4C05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C0EC10" w14:textId="77777777" w:rsidR="00FD4C05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3C2CEFA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570" w:type="dxa"/>
          </w:tcPr>
          <w:p w14:paraId="22F31C0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0" w:type="dxa"/>
          </w:tcPr>
          <w:p w14:paraId="63873F7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70" w:type="dxa"/>
          </w:tcPr>
          <w:p w14:paraId="569B7D6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FD4C05" w:rsidRPr="00E04644" w14:paraId="329154BA" w14:textId="77777777" w:rsidTr="009C4CF4">
        <w:trPr>
          <w:jc w:val="center"/>
        </w:trPr>
        <w:tc>
          <w:tcPr>
            <w:tcW w:w="2943" w:type="dxa"/>
          </w:tcPr>
          <w:p w14:paraId="4E67C194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ucleu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993" w:type="dxa"/>
          </w:tcPr>
          <w:p w14:paraId="7D7A32D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53FD476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570" w:type="dxa"/>
          </w:tcPr>
          <w:p w14:paraId="36A950C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</w:tcPr>
          <w:p w14:paraId="188D912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70" w:type="dxa"/>
          </w:tcPr>
          <w:p w14:paraId="0A06665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</w:tr>
      <w:tr w:rsidR="00FD4C05" w:rsidRPr="00E04644" w14:paraId="35782CDF" w14:textId="77777777" w:rsidTr="009C4CF4">
        <w:trPr>
          <w:jc w:val="center"/>
        </w:trPr>
        <w:tc>
          <w:tcPr>
            <w:tcW w:w="2943" w:type="dxa"/>
          </w:tcPr>
          <w:p w14:paraId="0C6C28BC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thalamus</w:t>
            </w:r>
            <w:proofErr w:type="gramEnd"/>
          </w:p>
        </w:tc>
        <w:tc>
          <w:tcPr>
            <w:tcW w:w="993" w:type="dxa"/>
          </w:tcPr>
          <w:p w14:paraId="2C635A8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7A941F7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570" w:type="dxa"/>
          </w:tcPr>
          <w:p w14:paraId="1F88FEB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</w:tcPr>
          <w:p w14:paraId="659F7E9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</w:tcPr>
          <w:p w14:paraId="32C7C90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D4C05" w:rsidRPr="00E04644" w14:paraId="53376313" w14:textId="77777777" w:rsidTr="009C4CF4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14:paraId="5E5E2F3E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473B4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B935B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754F303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79F9430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A8D8BC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C05" w:rsidRPr="00E04644" w14:paraId="285DAC83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000000"/>
            </w:tcBorders>
          </w:tcPr>
          <w:p w14:paraId="0EE0A254" w14:textId="77777777" w:rsidR="00FD4C05" w:rsidRPr="00E04644" w:rsidRDefault="00FD4C05" w:rsidP="009C4CF4">
            <w:pPr>
              <w:snapToGrid w:val="0"/>
              <w:rPr>
                <w:b/>
                <w:sz w:val="20"/>
                <w:szCs w:val="20"/>
              </w:rPr>
            </w:pPr>
            <w:r w:rsidRPr="00E04644">
              <w:rPr>
                <w:b/>
                <w:sz w:val="20"/>
                <w:szCs w:val="20"/>
              </w:rPr>
              <w:t>TEMP. DISC. &gt; 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</w:tcPr>
          <w:p w14:paraId="5AC01C7F" w14:textId="77777777" w:rsidR="00FD4C05" w:rsidRPr="00E04644" w:rsidRDefault="00FD4C05" w:rsidP="009C4CF4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</w:tcPr>
          <w:p w14:paraId="171225E1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000000"/>
            </w:tcBorders>
          </w:tcPr>
          <w:p w14:paraId="2E43F83D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000000"/>
            </w:tcBorders>
          </w:tcPr>
          <w:p w14:paraId="00970B4A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000000"/>
            </w:tcBorders>
          </w:tcPr>
          <w:p w14:paraId="3D98C22A" w14:textId="77777777" w:rsidR="00FD4C05" w:rsidRPr="00E04644" w:rsidRDefault="00FD4C05" w:rsidP="009C4CF4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FD4C05" w:rsidRPr="00E04644" w14:paraId="2693B253" w14:textId="77777777" w:rsidTr="009C4CF4">
        <w:trPr>
          <w:jc w:val="center"/>
        </w:trPr>
        <w:tc>
          <w:tcPr>
            <w:tcW w:w="2943" w:type="dxa"/>
            <w:tcBorders>
              <w:top w:val="single" w:sz="4" w:space="0" w:color="000000"/>
            </w:tcBorders>
          </w:tcPr>
          <w:p w14:paraId="2CAFE81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visual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366C32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8593CA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2278C72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0E7E1AD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94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16D93A0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</w:tr>
      <w:tr w:rsidR="00FD4C05" w:rsidRPr="00E04644" w14:paraId="6A793857" w14:textId="77777777" w:rsidTr="009C4CF4">
        <w:trPr>
          <w:jc w:val="center"/>
        </w:trPr>
        <w:tc>
          <w:tcPr>
            <w:tcW w:w="2943" w:type="dxa"/>
          </w:tcPr>
          <w:p w14:paraId="0B2CF23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542C0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62AB7E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570" w:type="dxa"/>
          </w:tcPr>
          <w:p w14:paraId="5FDEEAB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570" w:type="dxa"/>
          </w:tcPr>
          <w:p w14:paraId="05DE823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92</w:t>
            </w:r>
          </w:p>
        </w:tc>
        <w:tc>
          <w:tcPr>
            <w:tcW w:w="570" w:type="dxa"/>
          </w:tcPr>
          <w:p w14:paraId="4436196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</w:tr>
      <w:tr w:rsidR="00FD4C05" w:rsidRPr="00E04644" w14:paraId="4E45E59F" w14:textId="77777777" w:rsidTr="009C4CF4">
        <w:trPr>
          <w:jc w:val="center"/>
        </w:trPr>
        <w:tc>
          <w:tcPr>
            <w:tcW w:w="2943" w:type="dxa"/>
          </w:tcPr>
          <w:p w14:paraId="47735D16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ant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cingulate cortex</w:t>
            </w:r>
          </w:p>
        </w:tc>
        <w:tc>
          <w:tcPr>
            <w:tcW w:w="993" w:type="dxa"/>
          </w:tcPr>
          <w:p w14:paraId="2FC6FC0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7FBF1C4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70" w:type="dxa"/>
          </w:tcPr>
          <w:p w14:paraId="61AD1FD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</w:tcPr>
          <w:p w14:paraId="49AC718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70" w:type="dxa"/>
          </w:tcPr>
          <w:p w14:paraId="778BEE6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FD4C05" w:rsidRPr="00E04644" w14:paraId="191CD49B" w14:textId="77777777" w:rsidTr="009C4CF4">
        <w:trPr>
          <w:jc w:val="center"/>
        </w:trPr>
        <w:tc>
          <w:tcPr>
            <w:tcW w:w="2943" w:type="dxa"/>
          </w:tcPr>
          <w:p w14:paraId="6A86D68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E0199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1D42599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570" w:type="dxa"/>
          </w:tcPr>
          <w:p w14:paraId="15740EB6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570" w:type="dxa"/>
          </w:tcPr>
          <w:p w14:paraId="2065249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70" w:type="dxa"/>
          </w:tcPr>
          <w:p w14:paraId="6338E7A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FD4C05" w:rsidRPr="00E04644" w14:paraId="54BFBF5A" w14:textId="77777777" w:rsidTr="009C4CF4">
        <w:trPr>
          <w:jc w:val="center"/>
        </w:trPr>
        <w:tc>
          <w:tcPr>
            <w:tcW w:w="2943" w:type="dxa"/>
          </w:tcPr>
          <w:p w14:paraId="02150259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inferior</w:t>
            </w:r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prefrontal cortex</w:t>
            </w:r>
          </w:p>
        </w:tc>
        <w:tc>
          <w:tcPr>
            <w:tcW w:w="993" w:type="dxa"/>
          </w:tcPr>
          <w:p w14:paraId="7B07C11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7388328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570" w:type="dxa"/>
          </w:tcPr>
          <w:p w14:paraId="4B07506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70" w:type="dxa"/>
          </w:tcPr>
          <w:p w14:paraId="72A4D79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</w:tcPr>
          <w:p w14:paraId="38EF709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FD4C05" w:rsidRPr="00E04644" w14:paraId="4E910D35" w14:textId="77777777" w:rsidTr="009C4CF4">
        <w:trPr>
          <w:jc w:val="center"/>
        </w:trPr>
        <w:tc>
          <w:tcPr>
            <w:tcW w:w="2943" w:type="dxa"/>
          </w:tcPr>
          <w:p w14:paraId="5B1CBFC1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F523B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6F67B35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570" w:type="dxa"/>
          </w:tcPr>
          <w:p w14:paraId="7858E41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570" w:type="dxa"/>
          </w:tcPr>
          <w:p w14:paraId="0533BA4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70" w:type="dxa"/>
          </w:tcPr>
          <w:p w14:paraId="2C7CE60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D4C05" w:rsidRPr="00E04644" w14:paraId="55C4249C" w14:textId="77777777" w:rsidTr="009C4CF4">
        <w:trPr>
          <w:jc w:val="center"/>
        </w:trPr>
        <w:tc>
          <w:tcPr>
            <w:tcW w:w="2943" w:type="dxa"/>
          </w:tcPr>
          <w:p w14:paraId="2DB4775B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intraparietal</w:t>
            </w:r>
            <w:proofErr w:type="spellEnd"/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sulcus</w:t>
            </w:r>
          </w:p>
        </w:tc>
        <w:tc>
          <w:tcPr>
            <w:tcW w:w="993" w:type="dxa"/>
          </w:tcPr>
          <w:p w14:paraId="7F53B45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493BAA4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570" w:type="dxa"/>
          </w:tcPr>
          <w:p w14:paraId="11014DAD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70" w:type="dxa"/>
          </w:tcPr>
          <w:p w14:paraId="7A0DA96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60</w:t>
            </w:r>
          </w:p>
        </w:tc>
        <w:tc>
          <w:tcPr>
            <w:tcW w:w="570" w:type="dxa"/>
          </w:tcPr>
          <w:p w14:paraId="7929DB04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D4C05" w:rsidRPr="00E04644" w14:paraId="4D59A17E" w14:textId="77777777" w:rsidTr="009C4CF4">
        <w:trPr>
          <w:jc w:val="center"/>
        </w:trPr>
        <w:tc>
          <w:tcPr>
            <w:tcW w:w="2943" w:type="dxa"/>
          </w:tcPr>
          <w:p w14:paraId="60BD4DC3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midbrain</w:t>
            </w:r>
            <w:proofErr w:type="gramEnd"/>
          </w:p>
        </w:tc>
        <w:tc>
          <w:tcPr>
            <w:tcW w:w="993" w:type="dxa"/>
          </w:tcPr>
          <w:p w14:paraId="595D0A8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6AC5D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570" w:type="dxa"/>
          </w:tcPr>
          <w:p w14:paraId="5833FA2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570" w:type="dxa"/>
          </w:tcPr>
          <w:p w14:paraId="5D0FB2F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570" w:type="dxa"/>
          </w:tcPr>
          <w:p w14:paraId="3E513B3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6</w:t>
            </w:r>
          </w:p>
        </w:tc>
      </w:tr>
      <w:tr w:rsidR="00FD4C05" w:rsidRPr="00E04644" w14:paraId="34369161" w14:textId="77777777" w:rsidTr="009C4CF4">
        <w:trPr>
          <w:jc w:val="center"/>
        </w:trPr>
        <w:tc>
          <w:tcPr>
            <w:tcW w:w="2943" w:type="dxa"/>
          </w:tcPr>
          <w:p w14:paraId="029549ED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precentral</w:t>
            </w:r>
            <w:proofErr w:type="spellEnd"/>
            <w:proofErr w:type="gramEnd"/>
            <w:r w:rsidRPr="00E0464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04644">
              <w:rPr>
                <w:rFonts w:ascii="Times New Roman" w:hAnsi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993" w:type="dxa"/>
          </w:tcPr>
          <w:p w14:paraId="3441B2D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577675E3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570" w:type="dxa"/>
          </w:tcPr>
          <w:p w14:paraId="7695748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38</w:t>
            </w:r>
          </w:p>
        </w:tc>
        <w:tc>
          <w:tcPr>
            <w:tcW w:w="570" w:type="dxa"/>
          </w:tcPr>
          <w:p w14:paraId="5EA3806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570" w:type="dxa"/>
          </w:tcPr>
          <w:p w14:paraId="4182064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FD4C05" w:rsidRPr="00E04644" w14:paraId="131B0692" w14:textId="77777777" w:rsidTr="009C4CF4">
        <w:trPr>
          <w:jc w:val="center"/>
        </w:trPr>
        <w:tc>
          <w:tcPr>
            <w:tcW w:w="2943" w:type="dxa"/>
          </w:tcPr>
          <w:p w14:paraId="2C73FEB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FEBEF0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14:paraId="5FEFF9F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70" w:type="dxa"/>
          </w:tcPr>
          <w:p w14:paraId="14547D07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70" w:type="dxa"/>
          </w:tcPr>
          <w:p w14:paraId="084D2D4B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  <w:tc>
          <w:tcPr>
            <w:tcW w:w="570" w:type="dxa"/>
          </w:tcPr>
          <w:p w14:paraId="13CF4F1F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FD4C05" w:rsidRPr="00E04644" w14:paraId="089AAF00" w14:textId="77777777" w:rsidTr="009C4CF4">
        <w:trPr>
          <w:jc w:val="center"/>
        </w:trPr>
        <w:tc>
          <w:tcPr>
            <w:tcW w:w="2943" w:type="dxa"/>
          </w:tcPr>
          <w:p w14:paraId="0ED7CC42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04644">
              <w:rPr>
                <w:rFonts w:ascii="Times New Roman" w:hAnsi="Times New Roman"/>
                <w:sz w:val="20"/>
                <w:szCs w:val="20"/>
              </w:rPr>
              <w:t>insula</w:t>
            </w:r>
            <w:proofErr w:type="gramEnd"/>
          </w:p>
        </w:tc>
        <w:tc>
          <w:tcPr>
            <w:tcW w:w="993" w:type="dxa"/>
          </w:tcPr>
          <w:p w14:paraId="07C3C2D1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C15804C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570" w:type="dxa"/>
          </w:tcPr>
          <w:p w14:paraId="5FE7E289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570" w:type="dxa"/>
          </w:tcPr>
          <w:p w14:paraId="5DEA969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70" w:type="dxa"/>
          </w:tcPr>
          <w:p w14:paraId="0B9FB2CA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FD4C05" w:rsidRPr="00E04644" w14:paraId="5F1624C1" w14:textId="77777777" w:rsidTr="009C4CF4">
        <w:trPr>
          <w:jc w:val="center"/>
        </w:trPr>
        <w:tc>
          <w:tcPr>
            <w:tcW w:w="2943" w:type="dxa"/>
            <w:tcBorders>
              <w:bottom w:val="single" w:sz="4" w:space="0" w:color="000000"/>
            </w:tcBorders>
          </w:tcPr>
          <w:p w14:paraId="31384EA5" w14:textId="77777777" w:rsidR="00FD4C05" w:rsidRPr="00E04644" w:rsidRDefault="00FD4C05" w:rsidP="009C4CF4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582DD9E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20D0ABE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9621215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425CA198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76B028B2" w14:textId="77777777" w:rsidR="00FD4C05" w:rsidRPr="00E04644" w:rsidRDefault="00FD4C05" w:rsidP="009C4CF4">
            <w:pPr>
              <w:pStyle w:val="TableContents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0464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376D0340" w14:textId="6F8CF61F" w:rsidR="0088320F" w:rsidRDefault="00FD4C05">
      <w:r>
        <w:rPr>
          <w:b/>
          <w:szCs w:val="28"/>
          <w:lang w:val="en-US"/>
        </w:rPr>
        <w:br/>
      </w:r>
    </w:p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Nimbus Roman No9 L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charset w:val="0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721FAC"/>
    <w:rsid w:val="007466C8"/>
    <w:rsid w:val="008770DF"/>
    <w:rsid w:val="0088320F"/>
    <w:rsid w:val="009C4CF4"/>
    <w:rsid w:val="00C33297"/>
    <w:rsid w:val="00CD1EF8"/>
    <w:rsid w:val="00DA76E7"/>
    <w:rsid w:val="00DC6601"/>
    <w:rsid w:val="00F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0DF"/>
    <w:rPr>
      <w:rFonts w:ascii="Lucida Grande" w:eastAsia="SimSun" w:hAnsi="Lucida Grande" w:cs="Lucida Grande"/>
      <w:sz w:val="18"/>
      <w:szCs w:val="18"/>
      <w:lang w:val="en-GB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D4C05"/>
    <w:pPr>
      <w:widowControl w:val="0"/>
      <w:suppressLineNumbers/>
    </w:pPr>
    <w:rPr>
      <w:rFonts w:ascii="Nimbus Roman No9 L" w:eastAsia="DejaVu Sans" w:hAnsi="Nimbus Roman No9 L"/>
      <w:kern w:val="1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0DF"/>
    <w:rPr>
      <w:rFonts w:ascii="Lucida Grande" w:eastAsia="SimSun" w:hAnsi="Lucida Grande" w:cs="Lucida Grande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2</Characters>
  <Application>Microsoft Macintosh Word</Application>
  <DocSecurity>0</DocSecurity>
  <Lines>8</Lines>
  <Paragraphs>2</Paragraphs>
  <ScaleCrop>false</ScaleCrop>
  <Company>The University of Melbourne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4</cp:revision>
  <dcterms:created xsi:type="dcterms:W3CDTF">2012-03-08T23:25:00Z</dcterms:created>
  <dcterms:modified xsi:type="dcterms:W3CDTF">2012-03-09T00:06:00Z</dcterms:modified>
</cp:coreProperties>
</file>